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34AEBE" w14:textId="77777777" w:rsidR="006B5503" w:rsidRPr="006B5503" w:rsidRDefault="006B5503" w:rsidP="006B5503">
      <w:pPr>
        <w:spacing w:before="0" w:after="0" w:line="240" w:lineRule="auto"/>
        <w:ind w:firstLine="0"/>
        <w:contextualSpacing w:val="0"/>
        <w:rPr>
          <w:sz w:val="26"/>
          <w:szCs w:val="26"/>
        </w:rPr>
      </w:pPr>
      <w:r w:rsidRPr="006B5503">
        <w:rPr>
          <w:b/>
          <w:bCs/>
          <w:sz w:val="26"/>
          <w:szCs w:val="26"/>
        </w:rPr>
        <w:t>S</w:t>
      </w:r>
      <w:r w:rsidRPr="006B5503">
        <w:rPr>
          <w:rFonts w:eastAsiaTheme="majorEastAsia"/>
          <w:b/>
          <w:color w:val="000000" w:themeColor="text1"/>
          <w:sz w:val="26"/>
          <w:szCs w:val="26"/>
        </w:rPr>
        <w:t>upplementary Material</w:t>
      </w:r>
    </w:p>
    <w:p w14:paraId="2F209A8C" w14:textId="77777777" w:rsidR="006B5503" w:rsidRPr="007E5CC4" w:rsidRDefault="006B5503" w:rsidP="006B5503">
      <w:pPr>
        <w:pStyle w:val="Beschriftung"/>
        <w:snapToGrid w:val="0"/>
        <w:spacing w:before="240" w:after="120"/>
        <w:contextualSpacing w:val="0"/>
        <w:rPr>
          <w:b/>
          <w:bCs/>
        </w:rPr>
      </w:pPr>
      <w:bookmarkStart w:id="0" w:name="_Ref224284406"/>
      <w:r w:rsidRPr="007E5CC4">
        <w:rPr>
          <w:b/>
          <w:bCs/>
        </w:rPr>
        <w:t>Figure A.</w:t>
      </w:r>
      <w:r w:rsidRPr="007E5CC4">
        <w:rPr>
          <w:b/>
          <w:bCs/>
        </w:rPr>
        <w:fldChar w:fldCharType="begin"/>
      </w:r>
      <w:r w:rsidRPr="007E5CC4">
        <w:rPr>
          <w:b/>
          <w:bCs/>
        </w:rPr>
        <w:instrText xml:space="preserve"> SEQ Figure_A. \* ARABIC </w:instrText>
      </w:r>
      <w:r w:rsidRPr="007E5CC4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7E5CC4">
        <w:rPr>
          <w:b/>
          <w:bCs/>
        </w:rPr>
        <w:fldChar w:fldCharType="end"/>
      </w:r>
      <w:bookmarkEnd w:id="0"/>
    </w:p>
    <w:p w14:paraId="10D5B984" w14:textId="77777777" w:rsidR="006B5503" w:rsidRPr="00210643" w:rsidRDefault="006B5503" w:rsidP="006B5503">
      <w:pPr>
        <w:ind w:firstLine="0"/>
      </w:pPr>
      <w:r>
        <w:t xml:space="preserve">Forest Plot of the final hierarchical regression model </w:t>
      </w:r>
    </w:p>
    <w:p w14:paraId="723AA975" w14:textId="77777777" w:rsidR="006B5503" w:rsidRPr="0072287B" w:rsidRDefault="006B5503" w:rsidP="006B5503">
      <w:pPr>
        <w:pStyle w:val="Beschriftung"/>
        <w:rPr>
          <w:i/>
          <w:iCs w:val="0"/>
          <w:sz w:val="26"/>
          <w:szCs w:val="26"/>
        </w:rPr>
      </w:pPr>
      <w:r>
        <w:rPr>
          <w:noProof/>
          <w:sz w:val="26"/>
          <w:szCs w:val="26"/>
        </w:rPr>
        <w:drawing>
          <wp:inline distT="0" distB="0" distL="0" distR="0" wp14:anchorId="4D3045E5" wp14:editId="4FF6367C">
            <wp:extent cx="7594600" cy="3797300"/>
            <wp:effectExtent l="0" t="0" r="0" b="0"/>
            <wp:docPr id="943653261" name="Grafik 1" descr="Ein Bild, das Text, Quittung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3653261" name="Grafik 1" descr="Ein Bild, das Text, Quittung enthält.&#10;&#10;KI-generierte Inhalte können fehlerhaft sein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94600" cy="379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FF4525" w14:textId="02B8B755" w:rsidR="006B5503" w:rsidRDefault="006B5503" w:rsidP="006B5503">
      <w:pPr>
        <w:shd w:val="clear" w:color="auto" w:fill="FFFFFF"/>
        <w:suppressAutoHyphens w:val="0"/>
        <w:snapToGrid w:val="0"/>
        <w:spacing w:after="120" w:line="240" w:lineRule="auto"/>
        <w:ind w:firstLine="0"/>
        <w:contextualSpacing w:val="0"/>
        <w:rPr>
          <w:lang w:eastAsia="de-DE"/>
        </w:rPr>
      </w:pPr>
      <w:r w:rsidRPr="0072287B">
        <w:rPr>
          <w:i/>
          <w:sz w:val="26"/>
          <w:szCs w:val="26"/>
        </w:rPr>
        <w:t>Notes.</w:t>
      </w:r>
      <w:r>
        <w:rPr>
          <w:sz w:val="26"/>
          <w:szCs w:val="26"/>
        </w:rPr>
        <w:t xml:space="preserve"> </w:t>
      </w:r>
      <w:r w:rsidRPr="004042DD">
        <w:rPr>
          <w:lang w:eastAsia="de-DE"/>
        </w:rPr>
        <w:t xml:space="preserve">B = unstandardized regression coefficient, CI = confidence interval; </w:t>
      </w:r>
      <w:r>
        <w:rPr>
          <w:lang w:eastAsia="de-DE"/>
        </w:rPr>
        <w:t xml:space="preserve">significant predictors are displayed in bold; </w:t>
      </w:r>
      <w:r w:rsidRPr="004042DD">
        <w:rPr>
          <w:vertAlign w:val="superscript"/>
          <w:lang w:eastAsia="de-DE"/>
        </w:rPr>
        <w:t>*</w:t>
      </w:r>
      <w:r w:rsidRPr="004042DD">
        <w:rPr>
          <w:i/>
          <w:iCs/>
          <w:lang w:eastAsia="de-DE"/>
        </w:rPr>
        <w:t>p</w:t>
      </w:r>
      <w:r w:rsidRPr="004042DD">
        <w:rPr>
          <w:lang w:eastAsia="de-DE"/>
        </w:rPr>
        <w:t xml:space="preserve"> &lt; .05, </w:t>
      </w:r>
      <w:r w:rsidRPr="004042DD">
        <w:rPr>
          <w:vertAlign w:val="superscript"/>
          <w:lang w:eastAsia="de-DE"/>
        </w:rPr>
        <w:t>**</w:t>
      </w:r>
      <w:r w:rsidRPr="004042DD">
        <w:rPr>
          <w:i/>
          <w:iCs/>
          <w:lang w:eastAsia="de-DE"/>
        </w:rPr>
        <w:t>p</w:t>
      </w:r>
      <w:r w:rsidRPr="004042DD">
        <w:rPr>
          <w:lang w:eastAsia="de-DE"/>
        </w:rPr>
        <w:t xml:space="preserve"> &lt; .01, </w:t>
      </w:r>
      <w:r w:rsidRPr="004042DD">
        <w:rPr>
          <w:vertAlign w:val="superscript"/>
          <w:lang w:eastAsia="de-DE"/>
        </w:rPr>
        <w:t>***</w:t>
      </w:r>
      <w:r w:rsidRPr="004042DD">
        <w:rPr>
          <w:i/>
          <w:iCs/>
          <w:lang w:eastAsia="de-DE"/>
        </w:rPr>
        <w:t xml:space="preserve">p </w:t>
      </w:r>
      <w:r w:rsidRPr="004042DD">
        <w:rPr>
          <w:lang w:eastAsia="de-DE"/>
        </w:rPr>
        <w:t>&lt; .001. All depicted values are based on imputed data.</w:t>
      </w:r>
      <w:bookmarkStart w:id="1" w:name="_Ref223784025"/>
    </w:p>
    <w:p w14:paraId="1A8559A1" w14:textId="77777777" w:rsidR="006B5503" w:rsidRPr="006B5503" w:rsidRDefault="006B5503" w:rsidP="006B5503">
      <w:pPr>
        <w:shd w:val="clear" w:color="auto" w:fill="FFFFFF"/>
        <w:suppressAutoHyphens w:val="0"/>
        <w:snapToGrid w:val="0"/>
        <w:spacing w:after="120" w:line="240" w:lineRule="auto"/>
        <w:ind w:firstLine="0"/>
        <w:contextualSpacing w:val="0"/>
        <w:rPr>
          <w:lang w:eastAsia="de-DE"/>
        </w:rPr>
      </w:pPr>
    </w:p>
    <w:p w14:paraId="12A7D17D" w14:textId="4042FAB4" w:rsidR="006B5503" w:rsidRPr="004A1A9F" w:rsidRDefault="006B5503" w:rsidP="006B5503">
      <w:pPr>
        <w:pStyle w:val="Beschriftung"/>
        <w:snapToGrid w:val="0"/>
        <w:spacing w:after="120"/>
        <w:contextualSpacing w:val="0"/>
        <w:rPr>
          <w:b/>
          <w:bCs/>
        </w:rPr>
      </w:pPr>
      <w:r w:rsidRPr="004A1A9F">
        <w:rPr>
          <w:b/>
          <w:bCs/>
        </w:rPr>
        <w:lastRenderedPageBreak/>
        <w:t>Table A.</w:t>
      </w:r>
      <w:r w:rsidRPr="004A1A9F">
        <w:rPr>
          <w:b/>
          <w:bCs/>
        </w:rPr>
        <w:fldChar w:fldCharType="begin"/>
      </w:r>
      <w:r w:rsidRPr="004A1A9F">
        <w:rPr>
          <w:b/>
          <w:bCs/>
        </w:rPr>
        <w:instrText xml:space="preserve"> SEQ Table_A. \* ARABIC </w:instrText>
      </w:r>
      <w:r w:rsidRPr="004A1A9F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4A1A9F">
        <w:rPr>
          <w:b/>
          <w:bCs/>
        </w:rPr>
        <w:fldChar w:fldCharType="end"/>
      </w:r>
      <w:bookmarkEnd w:id="1"/>
    </w:p>
    <w:p w14:paraId="4B1C5AC3" w14:textId="77777777" w:rsidR="006B5503" w:rsidRPr="004A1A9F" w:rsidRDefault="006B5503" w:rsidP="006B5503">
      <w:pPr>
        <w:suppressAutoHyphens w:val="0"/>
        <w:spacing w:before="0" w:after="120" w:line="240" w:lineRule="auto"/>
        <w:ind w:firstLine="0"/>
        <w:contextualSpacing w:val="0"/>
      </w:pPr>
      <w:r w:rsidRPr="004A1A9F">
        <w:t>Correlations among study variable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75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7"/>
        <w:gridCol w:w="575"/>
        <w:gridCol w:w="617"/>
        <w:gridCol w:w="617"/>
        <w:gridCol w:w="617"/>
        <w:gridCol w:w="617"/>
        <w:gridCol w:w="586"/>
        <w:gridCol w:w="575"/>
        <w:gridCol w:w="514"/>
        <w:gridCol w:w="449"/>
      </w:tblGrid>
      <w:tr w:rsidR="006B5503" w:rsidRPr="004A1A9F" w14:paraId="57FB394E" w14:textId="77777777" w:rsidTr="00A57792">
        <w:trPr>
          <w:tblHeader/>
          <w:jc w:val="center"/>
        </w:trPr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2C71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rPr>
                <w:b/>
                <w:color w:val="000000"/>
                <w:sz w:val="16"/>
                <w:szCs w:val="16"/>
              </w:rPr>
            </w:pPr>
            <w:r w:rsidRPr="004A1A9F">
              <w:rPr>
                <w:b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C14BF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4A1A9F">
              <w:rPr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4ABFF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4A1A9F">
              <w:rPr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7097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4A1A9F">
              <w:rPr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3CE9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4A1A9F">
              <w:rPr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82F1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4A1A9F">
              <w:rPr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3A22F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4A1A9F">
              <w:rPr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19F4C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4A1A9F">
              <w:rPr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8DF4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4A1A9F">
              <w:rPr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9A6B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4A1A9F">
              <w:rPr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E90A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4A1A9F">
              <w:rPr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12BE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4A1A9F">
              <w:rPr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DAB02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4A1A9F">
              <w:rPr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65C1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4A1A9F">
              <w:rPr>
                <w:b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8D66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4A1A9F">
              <w:rPr>
                <w:b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6B9D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4A1A9F">
              <w:rPr>
                <w:b/>
                <w:color w:val="000000"/>
                <w:sz w:val="16"/>
                <w:szCs w:val="16"/>
              </w:rPr>
              <w:t>15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32C7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4A1A9F">
              <w:rPr>
                <w:b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DAB26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4A1A9F">
              <w:rPr>
                <w:b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B9A1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4A1A9F">
              <w:rPr>
                <w:b/>
                <w:color w:val="000000"/>
                <w:sz w:val="16"/>
                <w:szCs w:val="16"/>
              </w:rPr>
              <w:t>18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30A33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4A1A9F">
              <w:rPr>
                <w:b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AEF96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4A1A9F">
              <w:rPr>
                <w:b/>
                <w:color w:val="000000"/>
                <w:sz w:val="16"/>
                <w:szCs w:val="16"/>
              </w:rPr>
              <w:t>20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63C03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4A1A9F">
              <w:rPr>
                <w:b/>
                <w:color w:val="000000"/>
                <w:sz w:val="16"/>
                <w:szCs w:val="16"/>
              </w:rPr>
              <w:t>21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915EF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4A1A9F">
              <w:rPr>
                <w:b/>
                <w:color w:val="000000"/>
                <w:sz w:val="16"/>
                <w:szCs w:val="16"/>
              </w:rPr>
              <w:t>22</w:t>
            </w:r>
          </w:p>
        </w:tc>
      </w:tr>
      <w:tr w:rsidR="006B5503" w:rsidRPr="004A1A9F" w14:paraId="328FD408" w14:textId="77777777" w:rsidTr="00A57792">
        <w:trPr>
          <w:jc w:val="center"/>
        </w:trPr>
        <w:tc>
          <w:tcPr>
            <w:tcW w:w="27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24A1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2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2202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7C43F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05D1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FD15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DA61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93A0F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547C3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ED669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45A6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DF11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71C5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6B0F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F9D2A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D3F4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0892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9EC7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1688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3BE9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4500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EB87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88A19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6B022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B5503" w:rsidRPr="004A1A9F" w14:paraId="1758A84E" w14:textId="77777777" w:rsidTr="00A57792">
        <w:trPr>
          <w:jc w:val="center"/>
        </w:trPr>
        <w:tc>
          <w:tcPr>
            <w:tcW w:w="2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5FBEA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E250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62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EB83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EAEF6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AF30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B11D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82FF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4B57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1E8E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09D8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7A24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84E29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B5DB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7727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E835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2671A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A5092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1E21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C035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82EA3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218E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323A6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B7232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B5503" w:rsidRPr="004A1A9F" w14:paraId="508ADCD7" w14:textId="77777777" w:rsidTr="00A57792">
        <w:trPr>
          <w:jc w:val="center"/>
        </w:trPr>
        <w:tc>
          <w:tcPr>
            <w:tcW w:w="2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D7E6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6BC2A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59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D5813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82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888F3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AA70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6555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5B5D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EBA6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1B019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D8F3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C0C8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A08F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7993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EB65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6FBA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0344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1FA6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F47BC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FE8D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3548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E4DC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BA95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CF9E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B5503" w:rsidRPr="004A1A9F" w14:paraId="3F4BEB97" w14:textId="77777777" w:rsidTr="00A57792">
        <w:trPr>
          <w:jc w:val="center"/>
        </w:trPr>
        <w:tc>
          <w:tcPr>
            <w:tcW w:w="2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7157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F95F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53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97B8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94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5A0F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65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E2923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CD6A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42562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ACA1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8862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ED11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95506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F9AF3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838F6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E29A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0E84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BA1E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E875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BC4F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00AD3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C2B5A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7E859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9713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8ADB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B5503" w:rsidRPr="004A1A9F" w14:paraId="2E300364" w14:textId="77777777" w:rsidTr="00A57792">
        <w:trPr>
          <w:jc w:val="center"/>
        </w:trPr>
        <w:tc>
          <w:tcPr>
            <w:tcW w:w="2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9D19A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AE14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52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2377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94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5B62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65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ACB2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91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0FCE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2D9F2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0035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BEB3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B0D3F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7FE2F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F11D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B300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D6F3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0EE3F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0A91F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4F9F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6E55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99F5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37B5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EA5AC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6A0C3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21442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B5503" w:rsidRPr="004A1A9F" w14:paraId="737568B9" w14:textId="77777777" w:rsidTr="00A57792">
        <w:trPr>
          <w:jc w:val="center"/>
        </w:trPr>
        <w:tc>
          <w:tcPr>
            <w:tcW w:w="2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EDDE3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2F6A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60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E20F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88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2A31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63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6B8D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78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CE44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79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EFE3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A7BD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D991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69A63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DA70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E647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0A1F6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242D2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A2DD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E13E9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E93F6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EEE5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9DB92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9155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50912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9B62F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ED6DA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B5503" w:rsidRPr="004A1A9F" w14:paraId="5ECF6D87" w14:textId="77777777" w:rsidTr="00A57792">
        <w:trPr>
          <w:jc w:val="center"/>
        </w:trPr>
        <w:tc>
          <w:tcPr>
            <w:tcW w:w="2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F6C5A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CAF4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4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E31D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1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B756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19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3B7E6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2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2D75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28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BBD7C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3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0FD36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EDF2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4A40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582D9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9A4A9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EBB7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A966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9B76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DD929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0E5B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9860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6BD1C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1D8D3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807F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59AF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6DD9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B5503" w:rsidRPr="004A1A9F" w14:paraId="64240801" w14:textId="77777777" w:rsidTr="00A57792">
        <w:trPr>
          <w:jc w:val="center"/>
        </w:trPr>
        <w:tc>
          <w:tcPr>
            <w:tcW w:w="2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9AA0F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DEF5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4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4D4E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44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836AC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25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64A63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46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0930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42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45B7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46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4BBDF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45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807DF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2AFC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E72B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3E3F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C925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7860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C78C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24EC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4CBA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5E20C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D9D22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1F2BA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9871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035B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904A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B5503" w:rsidRPr="004A1A9F" w14:paraId="5ADD7B59" w14:textId="77777777" w:rsidTr="00A57792">
        <w:trPr>
          <w:jc w:val="center"/>
        </w:trPr>
        <w:tc>
          <w:tcPr>
            <w:tcW w:w="2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3F51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E4E52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26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F66E6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2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B477F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17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2809F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4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D110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1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40FE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5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27FF3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41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34E8A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88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8E5F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BFD4A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0ECA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49F29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ABA7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04783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4561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7809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D826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0062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7E4A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A9049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E294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2135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B5503" w:rsidRPr="004A1A9F" w14:paraId="2C928A49" w14:textId="77777777" w:rsidTr="00A57792">
        <w:trPr>
          <w:jc w:val="center"/>
        </w:trPr>
        <w:tc>
          <w:tcPr>
            <w:tcW w:w="2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1F7B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A423C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8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BEEB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49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179C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0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9DA4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50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8A48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46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B84E3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49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5CFC2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44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01069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87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231D6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67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EA03A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5C7D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00C7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B4C7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1F24F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9A28F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E03F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B078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C95F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303D9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755E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74FFF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4A24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B5503" w:rsidRPr="004A1A9F" w14:paraId="5F2FFB66" w14:textId="77777777" w:rsidTr="00A57792">
        <w:trPr>
          <w:jc w:val="center"/>
        </w:trPr>
        <w:tc>
          <w:tcPr>
            <w:tcW w:w="2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FDC1A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B9329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23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94AD6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3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8BD6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19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6BAB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4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69F7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2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0FBCA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4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84082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3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FAA0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86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B5AA2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65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0F59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58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B25C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547C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F097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9E25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DA0A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8766A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39B3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7987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0689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94983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60C9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CF8C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B5503" w:rsidRPr="004A1A9F" w14:paraId="431E5A3F" w14:textId="77777777" w:rsidTr="00A57792">
        <w:trPr>
          <w:jc w:val="center"/>
        </w:trPr>
        <w:tc>
          <w:tcPr>
            <w:tcW w:w="2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C587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B847C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43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6510F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44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04EEA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0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0562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44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4F1C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41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C253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43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C016C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7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F7BA6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50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7935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42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BD973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52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20C1C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6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76769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70DCC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91F1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B1A0A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2B332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15C8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79F4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73B4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987E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0825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5050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B5503" w:rsidRPr="004A1A9F" w14:paraId="0608E97D" w14:textId="77777777" w:rsidTr="00A57792">
        <w:trPr>
          <w:jc w:val="center"/>
        </w:trPr>
        <w:tc>
          <w:tcPr>
            <w:tcW w:w="2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8FD06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FBCB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7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7F4A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27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07BC9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20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9C0CF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26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6A986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26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2823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25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9B69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23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DC2E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23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BC74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21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9C093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24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D749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16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E664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78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665B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918F6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F7C6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3FF2A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0CB66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7B31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D50B2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D7503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EBE5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91009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B5503" w:rsidRPr="004A1A9F" w14:paraId="7893F252" w14:textId="77777777" w:rsidTr="00A57792">
        <w:trPr>
          <w:jc w:val="center"/>
        </w:trPr>
        <w:tc>
          <w:tcPr>
            <w:tcW w:w="2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20713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6334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20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905CC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09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0645C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12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7040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07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1410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05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878E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05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2AA6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03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F262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02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6802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06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E380C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00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8F7D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00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86732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18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BA13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4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4695C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AD8F9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2872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87E1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A5A2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06C13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EBE56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8D43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310B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B5503" w:rsidRPr="004A1A9F" w14:paraId="1B30305D" w14:textId="77777777" w:rsidTr="00A57792">
        <w:trPr>
          <w:jc w:val="center"/>
        </w:trPr>
        <w:tc>
          <w:tcPr>
            <w:tcW w:w="2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4317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9AD6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41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EB4E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46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E728F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1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DA8B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46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E93B3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43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539B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44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39C02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4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4EEF6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56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04556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47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0B25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57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73D2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40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1D0D2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89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4BEF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66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FBA5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13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B771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37F2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1A29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6F67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8E51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9FC0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73DE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E0C0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B5503" w:rsidRPr="004A1A9F" w14:paraId="33F367B7" w14:textId="77777777" w:rsidTr="00A57792">
        <w:trPr>
          <w:jc w:val="center"/>
        </w:trPr>
        <w:tc>
          <w:tcPr>
            <w:tcW w:w="2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C2A6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28B1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27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FBEC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4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59A7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16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386B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6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49EAA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2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7E98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8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7A18F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4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DD4E6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57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D4F4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51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61FF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57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53F23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40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41DF3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68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DAD0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9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480E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02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2B639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64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5966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7C442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105D2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92E1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927DA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AC2B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BDAB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B5503" w:rsidRPr="004A1A9F" w14:paraId="66A59A43" w14:textId="77777777" w:rsidTr="00A57792">
        <w:trPr>
          <w:jc w:val="center"/>
        </w:trPr>
        <w:tc>
          <w:tcPr>
            <w:tcW w:w="2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EB64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31FE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24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C9D0A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25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16F96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19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29726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24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D557C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23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5573A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25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03C7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22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C666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23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0D6E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18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14E3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24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13AF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17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0D48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75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6FA7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45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4825F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10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A651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47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59A8C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4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6A94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7E58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D277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FB54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A55B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6F6C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B5503" w:rsidRPr="004A1A9F" w14:paraId="1920CCFB" w14:textId="77777777" w:rsidTr="00A57792">
        <w:trPr>
          <w:jc w:val="center"/>
        </w:trPr>
        <w:tc>
          <w:tcPr>
            <w:tcW w:w="2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BED1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40CD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0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C3F89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3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E388C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25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C1B2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2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AFEF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1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4020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1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DA3A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28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BF57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3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5A29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25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C319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6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7051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25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ADC4F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72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288D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4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82DD2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07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28DFA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47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DB4F9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8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45F6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77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C5C3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B72F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7442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E69C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BE5E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B5503" w:rsidRPr="004A1A9F" w14:paraId="589A2910" w14:textId="77777777" w:rsidTr="00A57792">
        <w:trPr>
          <w:jc w:val="center"/>
        </w:trPr>
        <w:tc>
          <w:tcPr>
            <w:tcW w:w="2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473D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D54A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41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5581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75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0765F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47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9C71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80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7C07A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76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0039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64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616F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34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BBF2C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53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1D2B9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41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DF7F3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59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DD89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37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B760C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42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C65A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21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39EF6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04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63C8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45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CD5F2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39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862A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21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D9449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30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E726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80156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7F5F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3E7A3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B5503" w:rsidRPr="004A1A9F" w14:paraId="1AD863E6" w14:textId="77777777" w:rsidTr="00A57792">
        <w:trPr>
          <w:jc w:val="center"/>
        </w:trPr>
        <w:tc>
          <w:tcPr>
            <w:tcW w:w="2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6244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A8CF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41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F8D8A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55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5D9D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34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3373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56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9393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52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54B86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55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F2B4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34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BDCDF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71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5129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56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6A11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78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FBE5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49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6ADAF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59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1D96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29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D510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00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A5DE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67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0163D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63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22762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26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DB2F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38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6A75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63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D60F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C857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A165B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B5503" w:rsidRPr="004A1A9F" w14:paraId="5DB6494C" w14:textId="77777777" w:rsidTr="00A57792">
        <w:trPr>
          <w:jc w:val="center"/>
        </w:trPr>
        <w:tc>
          <w:tcPr>
            <w:tcW w:w="27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D22E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1F40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11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B9C38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08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4C47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01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2FFCC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10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C0FC6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09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5F086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08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93D7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16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7D093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18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9892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12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F201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16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EEF6C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19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3A64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01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EB36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22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6614C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53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F6E63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02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A944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28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6FFC6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00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F0733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07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4192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10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6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6B189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15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5949C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2F539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B5503" w:rsidRPr="004A1A9F" w14:paraId="0F07EC9C" w14:textId="77777777" w:rsidTr="00A57792">
        <w:trPr>
          <w:jc w:val="center"/>
        </w:trPr>
        <w:tc>
          <w:tcPr>
            <w:tcW w:w="27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6CE4A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4B30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35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47AE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17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B5FE2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20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A3FE4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15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1B8B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14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70DE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12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C57B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19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CEAF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05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E81B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05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1F7C2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03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A978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04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31B63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13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E719F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16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98D45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14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D65DC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08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981F1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05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AA5EF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08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CA230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13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6C62F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-.08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DBC22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00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753FE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  <w:r w:rsidRPr="004A1A9F">
              <w:rPr>
                <w:color w:val="000000"/>
                <w:sz w:val="16"/>
                <w:szCs w:val="16"/>
              </w:rPr>
              <w:t>.07</w:t>
            </w:r>
            <w:r w:rsidRPr="004A1A9F">
              <w:rPr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E29D7" w14:textId="77777777" w:rsidR="006B5503" w:rsidRPr="004A1A9F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before="40" w:after="40" w:line="240" w:lineRule="auto"/>
              <w:ind w:left="40" w:right="40" w:firstLine="0"/>
              <w:contextualSpacing w:val="0"/>
              <w:jc w:val="center"/>
              <w:rPr>
                <w:color w:val="000000"/>
                <w:sz w:val="16"/>
                <w:szCs w:val="16"/>
              </w:rPr>
            </w:pPr>
          </w:p>
        </w:tc>
      </w:tr>
    </w:tbl>
    <w:p w14:paraId="3E0CC56F" w14:textId="6E877E86" w:rsidR="006B5503" w:rsidRDefault="006B5503" w:rsidP="006B5503">
      <w:pPr>
        <w:suppressAutoHyphens w:val="0"/>
        <w:spacing w:before="60" w:after="0" w:line="240" w:lineRule="auto"/>
        <w:ind w:firstLine="0"/>
        <w:contextualSpacing w:val="0"/>
        <w:rPr>
          <w:sz w:val="26"/>
          <w:szCs w:val="26"/>
        </w:rPr>
        <w:sectPr w:rsidR="006B5503" w:rsidSect="006B5503">
          <w:pgSz w:w="16838" w:h="11906" w:orient="landscape"/>
          <w:pgMar w:top="1440" w:right="1440" w:bottom="1440" w:left="1440" w:header="709" w:footer="0" w:gutter="0"/>
          <w:lnNumType w:countBy="1" w:restart="continuous"/>
          <w:cols w:space="720"/>
          <w:formProt w:val="0"/>
          <w:docGrid w:linePitch="360"/>
        </w:sectPr>
      </w:pPr>
      <w:r w:rsidRPr="004A1A9F">
        <w:rPr>
          <w:i/>
          <w:iCs/>
        </w:rPr>
        <w:t>Notes.</w:t>
      </w:r>
      <w:r w:rsidRPr="004A1A9F">
        <w:t xml:space="preserve"> 1 = DOS, 2 = EDE-Q global score, 3 = EDE-Q Restraint, 4 = EDE-Q Shape Concern, 5 = EDE-Q Weight Concern, 6 = EDE-Q Eating Concern, 7 = Hypochondria, 8 = Negative Emotionality</w:t>
      </w:r>
      <w:r w:rsidR="002B014B">
        <w:t xml:space="preserve"> total score</w:t>
      </w:r>
      <w:r w:rsidRPr="004A1A9F">
        <w:t xml:space="preserve">, 9 = Negative Emotionality facet Anxiety, 10 = Negative Emotionality facet Depression, 11 = Negative Emotionality facet Emotional Volatility, 12 = Perfectionism global score, 13 = Perfectionism dimension Personal Standards, 14 = Perfectionism dimension Organization, 15 = Perfectionism dimension Concern over Mistakes, 16 = Perfectionism dimension Doubts about Actions, 17 = Perfectionism dimension Parental Expectations, 18 = Perfectionism dimension Parental Criticism, 19 = Body Acceptance, 20 = Self-esteem, 21 = Self-control, 22 = Engagement with health and fitness content on social media; </w:t>
      </w:r>
      <w:r w:rsidRPr="004A1A9F">
        <w:rPr>
          <w:vertAlign w:val="superscript"/>
        </w:rPr>
        <w:t>*</w:t>
      </w:r>
      <w:r w:rsidRPr="004A1A9F">
        <w:t xml:space="preserve"> </w:t>
      </w:r>
      <w:r w:rsidRPr="004A1A9F">
        <w:rPr>
          <w:i/>
          <w:iCs/>
        </w:rPr>
        <w:t>p</w:t>
      </w:r>
      <w:r w:rsidRPr="004A1A9F">
        <w:t xml:space="preserve"> &lt; .05. </w:t>
      </w:r>
      <w:r w:rsidRPr="004A1A9F">
        <w:rPr>
          <w:vertAlign w:val="superscript"/>
        </w:rPr>
        <w:t>**</w:t>
      </w:r>
      <w:r w:rsidRPr="004A1A9F">
        <w:t xml:space="preserve"> </w:t>
      </w:r>
      <w:r w:rsidRPr="004A1A9F">
        <w:rPr>
          <w:i/>
          <w:iCs/>
        </w:rPr>
        <w:t>p</w:t>
      </w:r>
      <w:r w:rsidRPr="004A1A9F">
        <w:t xml:space="preserve"> &lt; .01. </w:t>
      </w:r>
      <w:r w:rsidRPr="004A1A9F">
        <w:rPr>
          <w:vertAlign w:val="superscript"/>
        </w:rPr>
        <w:t>***</w:t>
      </w:r>
      <w:r w:rsidRPr="004A1A9F">
        <w:t xml:space="preserve"> </w:t>
      </w:r>
      <w:r w:rsidRPr="004A1A9F">
        <w:rPr>
          <w:i/>
          <w:iCs/>
        </w:rPr>
        <w:t>p</w:t>
      </w:r>
      <w:r w:rsidRPr="004A1A9F">
        <w:t xml:space="preserve"> &lt; .001.</w:t>
      </w:r>
      <w:r>
        <w:rPr>
          <w:sz w:val="26"/>
          <w:szCs w:val="26"/>
        </w:rPr>
        <w:t xml:space="preserve">  </w:t>
      </w:r>
      <w:r w:rsidRPr="004042DD">
        <w:rPr>
          <w:lang w:eastAsia="de-DE"/>
        </w:rPr>
        <w:t>All depicted values are based on imputed data.</w:t>
      </w:r>
    </w:p>
    <w:p w14:paraId="0AFF05F9" w14:textId="77777777" w:rsidR="006B5503" w:rsidRPr="00074B97" w:rsidRDefault="006B5503" w:rsidP="006B5503">
      <w:pPr>
        <w:pStyle w:val="Beschriftung"/>
        <w:rPr>
          <w:b/>
          <w:bCs/>
        </w:rPr>
      </w:pPr>
      <w:bookmarkStart w:id="2" w:name="_Ref223857122"/>
      <w:r w:rsidRPr="00074B97">
        <w:rPr>
          <w:b/>
          <w:bCs/>
        </w:rPr>
        <w:lastRenderedPageBreak/>
        <w:t>Table A.</w:t>
      </w:r>
      <w:r w:rsidRPr="00074B97">
        <w:rPr>
          <w:b/>
          <w:bCs/>
        </w:rPr>
        <w:fldChar w:fldCharType="begin"/>
      </w:r>
      <w:r w:rsidRPr="00074B97">
        <w:rPr>
          <w:b/>
          <w:bCs/>
        </w:rPr>
        <w:instrText xml:space="preserve"> SEQ Table_A. \* ARABIC </w:instrText>
      </w:r>
      <w:r w:rsidRPr="00074B97">
        <w:rPr>
          <w:b/>
          <w:bCs/>
        </w:rPr>
        <w:fldChar w:fldCharType="separate"/>
      </w:r>
      <w:r>
        <w:rPr>
          <w:b/>
          <w:bCs/>
          <w:noProof/>
        </w:rPr>
        <w:t>2</w:t>
      </w:r>
      <w:r w:rsidRPr="00074B97">
        <w:rPr>
          <w:b/>
          <w:bCs/>
        </w:rPr>
        <w:fldChar w:fldCharType="end"/>
      </w:r>
      <w:bookmarkEnd w:id="2"/>
    </w:p>
    <w:p w14:paraId="7494E258" w14:textId="77777777" w:rsidR="006B5503" w:rsidRPr="00327336" w:rsidRDefault="006B5503" w:rsidP="006B5503">
      <w:pPr>
        <w:ind w:firstLine="0"/>
      </w:pPr>
      <w:r w:rsidRPr="00327336">
        <w:t>Partial correlations with orthorexic tendencies controlling for eating disorder symptom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6000"/>
        <w:gridCol w:w="913"/>
        <w:gridCol w:w="1294"/>
        <w:gridCol w:w="865"/>
      </w:tblGrid>
      <w:tr w:rsidR="006B5503" w:rsidRPr="00327336" w14:paraId="23C3B2B9" w14:textId="77777777" w:rsidTr="00A57792">
        <w:trPr>
          <w:tblHeader/>
          <w:jc w:val="center"/>
        </w:trPr>
        <w:tc>
          <w:tcPr>
            <w:tcW w:w="330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C2F5A" w14:textId="77777777" w:rsidR="006B5503" w:rsidRPr="00327336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  <w:color w:val="000000"/>
                <w:sz w:val="20"/>
                <w:szCs w:val="20"/>
              </w:rPr>
            </w:pPr>
            <w:r w:rsidRPr="00327336">
              <w:rPr>
                <w:rFonts w:eastAsia="Helvetica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50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13A07" w14:textId="77777777" w:rsidR="006B5503" w:rsidRPr="008A4DAD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 w:firstLine="0"/>
              <w:jc w:val="center"/>
              <w:rPr>
                <w:rFonts w:eastAsia="Helvetica"/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Helvetica"/>
                <w:b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71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C106F" w14:textId="77777777" w:rsidR="006B5503" w:rsidRPr="00327336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 w:firstLine="0"/>
              <w:jc w:val="center"/>
              <w:rPr>
                <w:rFonts w:eastAsia="Helvetica"/>
                <w:b/>
                <w:color w:val="000000"/>
                <w:sz w:val="20"/>
                <w:szCs w:val="20"/>
              </w:rPr>
            </w:pPr>
            <w:r w:rsidRPr="00327336">
              <w:rPr>
                <w:rFonts w:eastAsia="Helvetica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7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F4FC3" w14:textId="77777777" w:rsidR="006B5503" w:rsidRPr="008A4DAD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 w:firstLine="0"/>
              <w:jc w:val="center"/>
              <w:rPr>
                <w:rFonts w:eastAsia="Helvetica"/>
                <w:b/>
                <w:i/>
                <w:iCs/>
                <w:color w:val="000000"/>
                <w:sz w:val="20"/>
                <w:szCs w:val="20"/>
              </w:rPr>
            </w:pPr>
            <w:r w:rsidRPr="008A4DAD">
              <w:rPr>
                <w:rFonts w:eastAsia="Helvetica"/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6B5503" w:rsidRPr="00327336" w14:paraId="3BF99FC3" w14:textId="77777777" w:rsidTr="00A57792">
        <w:trPr>
          <w:jc w:val="center"/>
        </w:trPr>
        <w:tc>
          <w:tcPr>
            <w:tcW w:w="330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C369B" w14:textId="77777777" w:rsidR="006B5503" w:rsidRPr="00327336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 w:line="240" w:lineRule="auto"/>
              <w:ind w:left="170" w:firstLine="0"/>
              <w:contextualSpacing w:val="0"/>
              <w:jc w:val="both"/>
              <w:rPr>
                <w:rFonts w:eastAsia="Helvetica"/>
                <w:color w:val="000000"/>
                <w:sz w:val="20"/>
                <w:szCs w:val="20"/>
              </w:rPr>
            </w:pPr>
            <w:r w:rsidRPr="00327336">
              <w:rPr>
                <w:rFonts w:eastAsia="Helvetica"/>
                <w:color w:val="000000"/>
                <w:sz w:val="20"/>
                <w:szCs w:val="20"/>
              </w:rPr>
              <w:t>Hypochondria</w:t>
            </w:r>
          </w:p>
        </w:tc>
        <w:tc>
          <w:tcPr>
            <w:tcW w:w="50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79227" w14:textId="77777777" w:rsidR="006B5503" w:rsidRPr="00327336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 w:firstLine="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327336">
              <w:rPr>
                <w:rFonts w:eastAsia="Helvetica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71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EC4B3" w14:textId="77777777" w:rsidR="006B5503" w:rsidRPr="00327336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 w:firstLine="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327336">
              <w:rPr>
                <w:rFonts w:eastAsia="Helvetica"/>
                <w:color w:val="000000"/>
                <w:sz w:val="20"/>
                <w:szCs w:val="20"/>
              </w:rPr>
              <w:t>[.13, .25]</w:t>
            </w:r>
          </w:p>
        </w:tc>
        <w:tc>
          <w:tcPr>
            <w:tcW w:w="47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CDB65" w14:textId="77777777" w:rsidR="006B5503" w:rsidRPr="00327336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 w:firstLine="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327336">
              <w:rPr>
                <w:rFonts w:eastAsia="Helvetica"/>
                <w:color w:val="000000"/>
                <w:sz w:val="20"/>
                <w:szCs w:val="20"/>
              </w:rPr>
              <w:t>&lt; .001</w:t>
            </w:r>
          </w:p>
        </w:tc>
      </w:tr>
      <w:tr w:rsidR="006B5503" w:rsidRPr="00327336" w14:paraId="4E6AFC8A" w14:textId="77777777" w:rsidTr="00A57792">
        <w:trPr>
          <w:jc w:val="center"/>
        </w:trPr>
        <w:tc>
          <w:tcPr>
            <w:tcW w:w="33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2CF28" w14:textId="77777777" w:rsidR="006B5503" w:rsidRPr="00327336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 w:line="240" w:lineRule="auto"/>
              <w:ind w:left="170" w:firstLine="0"/>
              <w:contextualSpacing w:val="0"/>
              <w:jc w:val="both"/>
              <w:rPr>
                <w:rFonts w:eastAsia="Helvetica"/>
                <w:color w:val="000000"/>
                <w:sz w:val="20"/>
                <w:szCs w:val="20"/>
              </w:rPr>
            </w:pPr>
            <w:r w:rsidRPr="00327336">
              <w:rPr>
                <w:rFonts w:eastAsia="Helvetica"/>
                <w:color w:val="000000"/>
                <w:sz w:val="20"/>
                <w:szCs w:val="20"/>
              </w:rPr>
              <w:t xml:space="preserve">Negative </w:t>
            </w:r>
            <w:r>
              <w:rPr>
                <w:rFonts w:eastAsia="Helvetica"/>
                <w:color w:val="000000"/>
                <w:sz w:val="20"/>
                <w:szCs w:val="20"/>
              </w:rPr>
              <w:t>E</w:t>
            </w:r>
            <w:r w:rsidRPr="00327336">
              <w:rPr>
                <w:rFonts w:eastAsia="Helvetica"/>
                <w:color w:val="000000"/>
                <w:sz w:val="20"/>
                <w:szCs w:val="20"/>
              </w:rPr>
              <w:t>motionality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23123" w14:textId="77777777" w:rsidR="006B5503" w:rsidRPr="00327336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 w:firstLine="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327336">
              <w:rPr>
                <w:rFonts w:eastAsia="Helvetica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3CC14" w14:textId="77777777" w:rsidR="006B5503" w:rsidRPr="00327336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 w:firstLine="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327336">
              <w:rPr>
                <w:rFonts w:eastAsia="Helvetica"/>
                <w:color w:val="000000"/>
                <w:sz w:val="20"/>
                <w:szCs w:val="20"/>
              </w:rPr>
              <w:t>[.02, .15]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8F63A" w14:textId="77777777" w:rsidR="006B5503" w:rsidRPr="00327336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 w:firstLine="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327336">
              <w:rPr>
                <w:rFonts w:eastAsia="Helvetica"/>
                <w:color w:val="000000"/>
                <w:sz w:val="20"/>
                <w:szCs w:val="20"/>
              </w:rPr>
              <w:t>.008</w:t>
            </w:r>
          </w:p>
        </w:tc>
      </w:tr>
      <w:tr w:rsidR="006B5503" w:rsidRPr="00327336" w14:paraId="10080192" w14:textId="77777777" w:rsidTr="00A57792">
        <w:trPr>
          <w:jc w:val="center"/>
        </w:trPr>
        <w:tc>
          <w:tcPr>
            <w:tcW w:w="33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72281" w14:textId="77777777" w:rsidR="006B5503" w:rsidRPr="00327336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 w:line="240" w:lineRule="auto"/>
              <w:ind w:left="170" w:firstLine="0"/>
              <w:contextualSpacing w:val="0"/>
              <w:jc w:val="both"/>
              <w:rPr>
                <w:rFonts w:eastAsia="Helvetica"/>
                <w:color w:val="000000"/>
                <w:sz w:val="20"/>
                <w:szCs w:val="20"/>
              </w:rPr>
            </w:pPr>
            <w:r w:rsidRPr="00327336">
              <w:rPr>
                <w:rFonts w:eastAsia="Helvetica"/>
                <w:color w:val="000000"/>
                <w:sz w:val="20"/>
                <w:szCs w:val="20"/>
              </w:rPr>
              <w:t>Perfectionism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3B00B" w14:textId="77777777" w:rsidR="006B5503" w:rsidRPr="00327336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 w:firstLine="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327336">
              <w:rPr>
                <w:rFonts w:eastAsia="Helvetica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54F2B" w14:textId="77777777" w:rsidR="006B5503" w:rsidRPr="00327336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 w:firstLine="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327336">
              <w:rPr>
                <w:rFonts w:eastAsia="Helvetica"/>
                <w:color w:val="000000"/>
                <w:sz w:val="20"/>
                <w:szCs w:val="20"/>
              </w:rPr>
              <w:t>[.16, .28]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AEECC" w14:textId="77777777" w:rsidR="006B5503" w:rsidRPr="00327336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 w:firstLine="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327336">
              <w:rPr>
                <w:rFonts w:eastAsia="Helvetica"/>
                <w:color w:val="000000"/>
                <w:sz w:val="20"/>
                <w:szCs w:val="20"/>
              </w:rPr>
              <w:t>&lt; .001</w:t>
            </w:r>
          </w:p>
        </w:tc>
      </w:tr>
      <w:tr w:rsidR="006B5503" w:rsidRPr="00327336" w14:paraId="1D52E17D" w14:textId="77777777" w:rsidTr="00A57792">
        <w:trPr>
          <w:jc w:val="center"/>
        </w:trPr>
        <w:tc>
          <w:tcPr>
            <w:tcW w:w="33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10260" w14:textId="77777777" w:rsidR="006B5503" w:rsidRPr="00327336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 w:line="240" w:lineRule="auto"/>
              <w:ind w:left="170" w:firstLine="0"/>
              <w:contextualSpacing w:val="0"/>
              <w:jc w:val="both"/>
              <w:rPr>
                <w:rFonts w:eastAsia="Helvetica"/>
                <w:color w:val="000000"/>
                <w:sz w:val="20"/>
                <w:szCs w:val="20"/>
              </w:rPr>
            </w:pPr>
            <w:r w:rsidRPr="00327336">
              <w:rPr>
                <w:rFonts w:eastAsia="Helvetica"/>
                <w:color w:val="000000"/>
                <w:sz w:val="20"/>
                <w:szCs w:val="20"/>
              </w:rPr>
              <w:t>Body acceptance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4E987" w14:textId="77777777" w:rsidR="006B5503" w:rsidRPr="00327336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 w:firstLine="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327336">
              <w:rPr>
                <w:rFonts w:eastAsia="Helvetica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FB2EA" w14:textId="77777777" w:rsidR="006B5503" w:rsidRPr="00327336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 w:firstLine="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327336">
              <w:rPr>
                <w:rFonts w:eastAsia="Helvetica"/>
                <w:color w:val="000000"/>
                <w:sz w:val="20"/>
                <w:szCs w:val="20"/>
              </w:rPr>
              <w:t>[.04, .16]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F90CD" w14:textId="77777777" w:rsidR="006B5503" w:rsidRPr="00327336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 w:firstLine="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327336">
              <w:rPr>
                <w:rFonts w:eastAsia="Helvetica"/>
                <w:color w:val="000000"/>
                <w:sz w:val="20"/>
                <w:szCs w:val="20"/>
              </w:rPr>
              <w:t>&lt; .001</w:t>
            </w:r>
          </w:p>
        </w:tc>
      </w:tr>
      <w:tr w:rsidR="006B5503" w:rsidRPr="00327336" w14:paraId="67455918" w14:textId="77777777" w:rsidTr="00A57792">
        <w:trPr>
          <w:jc w:val="center"/>
        </w:trPr>
        <w:tc>
          <w:tcPr>
            <w:tcW w:w="33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14A29" w14:textId="77777777" w:rsidR="006B5503" w:rsidRPr="00327336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 w:line="240" w:lineRule="auto"/>
              <w:ind w:left="170" w:firstLine="0"/>
              <w:contextualSpacing w:val="0"/>
              <w:jc w:val="both"/>
              <w:rPr>
                <w:rFonts w:eastAsia="Helvetica"/>
                <w:color w:val="000000"/>
                <w:sz w:val="20"/>
                <w:szCs w:val="20"/>
              </w:rPr>
            </w:pPr>
            <w:r w:rsidRPr="00327336">
              <w:rPr>
                <w:rFonts w:eastAsia="Helvetica"/>
                <w:color w:val="000000"/>
                <w:sz w:val="20"/>
                <w:szCs w:val="20"/>
              </w:rPr>
              <w:t>Self-esteem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6C0E4" w14:textId="77777777" w:rsidR="006B5503" w:rsidRPr="00327336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 w:firstLine="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327336">
              <w:rPr>
                <w:rFonts w:eastAsia="Helvetica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2B4EF" w14:textId="77777777" w:rsidR="006B5503" w:rsidRPr="00327336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 w:firstLine="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327336">
              <w:rPr>
                <w:rFonts w:eastAsia="Helvetica"/>
                <w:color w:val="000000"/>
                <w:sz w:val="20"/>
                <w:szCs w:val="20"/>
              </w:rPr>
              <w:t>[-.16, -.04]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400F4" w14:textId="77777777" w:rsidR="006B5503" w:rsidRPr="00327336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 w:firstLine="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327336">
              <w:rPr>
                <w:rFonts w:eastAsia="Helvetica"/>
                <w:color w:val="000000"/>
                <w:sz w:val="20"/>
                <w:szCs w:val="20"/>
              </w:rPr>
              <w:t>.001</w:t>
            </w:r>
          </w:p>
        </w:tc>
      </w:tr>
      <w:tr w:rsidR="006B5503" w:rsidRPr="00327336" w14:paraId="70BF3A94" w14:textId="77777777" w:rsidTr="00A57792">
        <w:trPr>
          <w:jc w:val="center"/>
        </w:trPr>
        <w:tc>
          <w:tcPr>
            <w:tcW w:w="33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7E05B" w14:textId="77777777" w:rsidR="006B5503" w:rsidRPr="00327336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 w:line="240" w:lineRule="auto"/>
              <w:ind w:left="170" w:firstLine="0"/>
              <w:contextualSpacing w:val="0"/>
              <w:jc w:val="both"/>
              <w:rPr>
                <w:rFonts w:eastAsia="Helvetica"/>
                <w:color w:val="000000"/>
                <w:sz w:val="20"/>
                <w:szCs w:val="20"/>
              </w:rPr>
            </w:pPr>
            <w:r w:rsidRPr="00327336">
              <w:rPr>
                <w:rFonts w:eastAsia="Helvetica"/>
                <w:color w:val="000000"/>
                <w:sz w:val="20"/>
                <w:szCs w:val="20"/>
              </w:rPr>
              <w:t>Self-control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6FFD1" w14:textId="77777777" w:rsidR="006B5503" w:rsidRPr="00327336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 w:firstLine="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327336">
              <w:rPr>
                <w:rFonts w:eastAsia="Helvetica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0B8F7" w14:textId="77777777" w:rsidR="006B5503" w:rsidRPr="00327336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 w:firstLine="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327336">
              <w:rPr>
                <w:rFonts w:eastAsia="Helvetica"/>
                <w:color w:val="000000"/>
                <w:sz w:val="20"/>
                <w:szCs w:val="20"/>
              </w:rPr>
              <w:t>[.13, .26]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48C82" w14:textId="77777777" w:rsidR="006B5503" w:rsidRPr="00327336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 w:firstLine="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327336">
              <w:rPr>
                <w:rFonts w:eastAsia="Helvetica"/>
                <w:color w:val="000000"/>
                <w:sz w:val="20"/>
                <w:szCs w:val="20"/>
              </w:rPr>
              <w:t>&lt; .001</w:t>
            </w:r>
          </w:p>
        </w:tc>
      </w:tr>
      <w:tr w:rsidR="006B5503" w:rsidRPr="00327336" w14:paraId="3A8277B1" w14:textId="77777777" w:rsidTr="00A57792">
        <w:trPr>
          <w:jc w:val="center"/>
        </w:trPr>
        <w:tc>
          <w:tcPr>
            <w:tcW w:w="330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73A92" w14:textId="77777777" w:rsidR="006B5503" w:rsidRPr="00327336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 w:line="240" w:lineRule="auto"/>
              <w:ind w:left="170" w:firstLine="0"/>
              <w:contextualSpacing w:val="0"/>
              <w:jc w:val="both"/>
              <w:rPr>
                <w:rFonts w:eastAsia="Helvetica"/>
                <w:color w:val="000000"/>
                <w:sz w:val="20"/>
                <w:szCs w:val="20"/>
              </w:rPr>
            </w:pPr>
            <w:r w:rsidRPr="00327336">
              <w:rPr>
                <w:rFonts w:eastAsia="Helvetica"/>
                <w:color w:val="000000"/>
                <w:sz w:val="20"/>
                <w:szCs w:val="20"/>
              </w:rPr>
              <w:t>Engagement with health and fitness content on social media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EE827" w14:textId="77777777" w:rsidR="006B5503" w:rsidRPr="00327336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 w:firstLine="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327336">
              <w:rPr>
                <w:rFonts w:eastAsia="Helvetica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71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CF66A" w14:textId="77777777" w:rsidR="006B5503" w:rsidRPr="00327336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 w:firstLine="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327336">
              <w:rPr>
                <w:rFonts w:eastAsia="Helvetica"/>
                <w:color w:val="000000"/>
                <w:sz w:val="20"/>
                <w:szCs w:val="20"/>
              </w:rPr>
              <w:t>[.26, .37]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5F69C" w14:textId="77777777" w:rsidR="006B5503" w:rsidRPr="00327336" w:rsidRDefault="006B5503" w:rsidP="00A577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 w:firstLine="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327336">
              <w:rPr>
                <w:rFonts w:eastAsia="Helvetica"/>
                <w:color w:val="000000"/>
                <w:sz w:val="20"/>
                <w:szCs w:val="20"/>
              </w:rPr>
              <w:t>&lt; .001</w:t>
            </w:r>
          </w:p>
        </w:tc>
      </w:tr>
    </w:tbl>
    <w:p w14:paraId="5D3AD69E" w14:textId="6E809B2E" w:rsidR="009229B3" w:rsidRDefault="006B5503" w:rsidP="006B5503">
      <w:pPr>
        <w:spacing w:line="240" w:lineRule="auto"/>
        <w:ind w:firstLine="0"/>
      </w:pPr>
      <w:r w:rsidRPr="00327336">
        <w:rPr>
          <w:i/>
          <w:iCs/>
        </w:rPr>
        <w:t>Notes.</w:t>
      </w:r>
      <w:r>
        <w:t xml:space="preserve"> </w:t>
      </w:r>
      <w:r w:rsidRPr="00074B97">
        <w:rPr>
          <w:i/>
          <w:iCs/>
        </w:rPr>
        <w:t>r</w:t>
      </w:r>
      <w:r>
        <w:t xml:space="preserve"> = </w:t>
      </w:r>
      <w:r w:rsidRPr="00327336">
        <w:t xml:space="preserve">Partial correlations between </w:t>
      </w:r>
      <w:r>
        <w:t>DOS scores</w:t>
      </w:r>
      <w:r w:rsidRPr="00327336">
        <w:t xml:space="preserve"> and each predictor while controlling for eating disorder symptoms (</w:t>
      </w:r>
      <w:r>
        <w:t>EDE-Q global score</w:t>
      </w:r>
      <w:r w:rsidRPr="00327336">
        <w:t>)</w:t>
      </w:r>
      <w:r>
        <w:t xml:space="preserve">, CI = confidence interval.  </w:t>
      </w:r>
      <w:r w:rsidRPr="004042DD">
        <w:rPr>
          <w:lang w:eastAsia="de-DE"/>
        </w:rPr>
        <w:t>All depicted values are based on imputed da</w:t>
      </w:r>
      <w:r>
        <w:rPr>
          <w:lang w:eastAsia="de-DE"/>
        </w:rPr>
        <w:t>ta.</w:t>
      </w:r>
    </w:p>
    <w:sectPr w:rsidR="009229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620A11"/>
    <w:multiLevelType w:val="multilevel"/>
    <w:tmpl w:val="2A0A415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  <w:bCs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624847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503"/>
    <w:rsid w:val="000B0A86"/>
    <w:rsid w:val="00152252"/>
    <w:rsid w:val="00204CFA"/>
    <w:rsid w:val="002B014B"/>
    <w:rsid w:val="002C2ECF"/>
    <w:rsid w:val="002C7BDB"/>
    <w:rsid w:val="004F3B8F"/>
    <w:rsid w:val="00526CC1"/>
    <w:rsid w:val="005421A8"/>
    <w:rsid w:val="00645691"/>
    <w:rsid w:val="006B5503"/>
    <w:rsid w:val="006F1932"/>
    <w:rsid w:val="007A168B"/>
    <w:rsid w:val="008D3FEC"/>
    <w:rsid w:val="008F690B"/>
    <w:rsid w:val="009229B3"/>
    <w:rsid w:val="00BA1EC8"/>
    <w:rsid w:val="00BF0976"/>
    <w:rsid w:val="00DF6F9E"/>
    <w:rsid w:val="00E35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DEEF68"/>
  <w15:chartTrackingRefBased/>
  <w15:docId w15:val="{48DCADEF-745C-9F4B-A13B-BE245829B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B5503"/>
    <w:pPr>
      <w:suppressAutoHyphens/>
      <w:spacing w:before="120" w:after="240" w:line="360" w:lineRule="auto"/>
      <w:ind w:firstLine="709"/>
      <w:contextualSpacing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B55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B55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B55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B55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B55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B55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B55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B55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B55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B55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B55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B55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B550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B550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B550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B550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B550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B550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B5503"/>
    <w:pPr>
      <w:spacing w:after="80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B55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B5503"/>
    <w:pPr>
      <w:numPr>
        <w:ilvl w:val="1"/>
      </w:numPr>
      <w:spacing w:after="160"/>
      <w:ind w:firstLine="709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B55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B55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B550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B5503"/>
    <w:pPr>
      <w:ind w:left="720"/>
    </w:pPr>
  </w:style>
  <w:style w:type="character" w:styleId="IntensiveHervorhebung">
    <w:name w:val="Intense Emphasis"/>
    <w:basedOn w:val="Absatz-Standardschriftart"/>
    <w:uiPriority w:val="21"/>
    <w:qFormat/>
    <w:rsid w:val="006B550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B55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B550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B5503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6B5503"/>
    <w:pPr>
      <w:spacing w:line="240" w:lineRule="auto"/>
      <w:ind w:firstLine="0"/>
    </w:pPr>
    <w:rPr>
      <w:iCs/>
      <w:color w:val="000000" w:themeColor="text1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6B5503"/>
  </w:style>
  <w:style w:type="paragraph" w:styleId="berarbeitung">
    <w:name w:val="Revision"/>
    <w:hidden/>
    <w:uiPriority w:val="99"/>
    <w:semiHidden/>
    <w:rsid w:val="002B014B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7</Words>
  <Characters>3390</Characters>
  <Application>Microsoft Office Word</Application>
  <DocSecurity>0</DocSecurity>
  <Lines>28</Lines>
  <Paragraphs>7</Paragraphs>
  <ScaleCrop>false</ScaleCrop>
  <Company/>
  <LinksUpToDate>false</LinksUpToDate>
  <CharactersWithSpaces>3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Roth</dc:creator>
  <cp:keywords/>
  <dc:description/>
  <cp:lastModifiedBy>Annika Roth</cp:lastModifiedBy>
  <cp:revision>3</cp:revision>
  <dcterms:created xsi:type="dcterms:W3CDTF">2026-03-18T18:38:00Z</dcterms:created>
  <dcterms:modified xsi:type="dcterms:W3CDTF">2026-05-14T15:19:00Z</dcterms:modified>
</cp:coreProperties>
</file>